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B6E00" w14:textId="77777777" w:rsidR="00734A9F" w:rsidRDefault="00734A9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4C27EA97" w14:textId="77777777" w:rsidR="00734A9F" w:rsidRDefault="00613DA2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25F6E9C" w14:textId="77777777" w:rsidR="00734A9F" w:rsidRDefault="00734A9F">
      <w:pPr>
        <w:spacing w:after="0"/>
        <w:rPr>
          <w:rFonts w:ascii="Arial" w:hAnsi="Arial" w:cs="Times"/>
          <w:sz w:val="22"/>
          <w:szCs w:val="20"/>
        </w:rPr>
      </w:pPr>
    </w:p>
    <w:p w14:paraId="122322A7" w14:textId="77777777" w:rsidR="00734A9F" w:rsidRDefault="00734A9F">
      <w:pPr>
        <w:spacing w:after="0"/>
        <w:rPr>
          <w:rFonts w:ascii="Arial" w:hAnsi="Arial"/>
          <w:sz w:val="22"/>
        </w:rPr>
      </w:pPr>
    </w:p>
    <w:p w14:paraId="68F51B2F" w14:textId="77777777" w:rsidR="00734A9F" w:rsidRDefault="00734A9F">
      <w:pPr>
        <w:spacing w:after="0"/>
        <w:rPr>
          <w:rFonts w:ascii="Arial" w:hAnsi="Arial"/>
          <w:sz w:val="22"/>
        </w:rPr>
      </w:pPr>
    </w:p>
    <w:tbl>
      <w:tblPr>
        <w:tblW w:w="896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811"/>
        <w:gridCol w:w="1305"/>
      </w:tblGrid>
      <w:tr w:rsidR="00734A9F" w14:paraId="2EC31835" w14:textId="77777777">
        <w:tc>
          <w:tcPr>
            <w:tcW w:w="2844" w:type="dxa"/>
            <w:shd w:val="clear" w:color="auto" w:fill="C0C0C0"/>
          </w:tcPr>
          <w:p w14:paraId="1E20D4F6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C9690A5" w14:textId="77777777" w:rsidR="00734A9F" w:rsidRDefault="00734A9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811" w:type="dxa"/>
            <w:shd w:val="clear" w:color="auto" w:fill="C0C0C0"/>
          </w:tcPr>
          <w:p w14:paraId="6737FB61" w14:textId="77777777" w:rsidR="00734A9F" w:rsidRDefault="00613DA2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05" w:type="dxa"/>
            <w:shd w:val="clear" w:color="auto" w:fill="C0C0C0"/>
          </w:tcPr>
          <w:p w14:paraId="69B3B8BD" w14:textId="77777777" w:rsidR="00734A9F" w:rsidRDefault="00613DA2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734A9F" w14:paraId="6397BD3E" w14:textId="77777777">
        <w:tc>
          <w:tcPr>
            <w:tcW w:w="2844" w:type="dxa"/>
          </w:tcPr>
          <w:p w14:paraId="0D84722A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2D1C5E9F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3466B76E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7A6CADD3" w14:textId="77777777">
        <w:tc>
          <w:tcPr>
            <w:tcW w:w="2844" w:type="dxa"/>
          </w:tcPr>
          <w:p w14:paraId="4F43DBE6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7957E15D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3B6DB2AF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1F6E6F45" w14:textId="77777777">
        <w:tc>
          <w:tcPr>
            <w:tcW w:w="2844" w:type="dxa"/>
          </w:tcPr>
          <w:p w14:paraId="36557815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811" w:type="dxa"/>
          </w:tcPr>
          <w:p w14:paraId="07EC7DFF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16AA543D" w14:textId="6A99D53D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</w:tc>
      </w:tr>
      <w:tr w:rsidR="00734A9F" w14:paraId="06C81E74" w14:textId="77777777">
        <w:tc>
          <w:tcPr>
            <w:tcW w:w="2844" w:type="dxa"/>
          </w:tcPr>
          <w:p w14:paraId="6AAF6C00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811" w:type="dxa"/>
          </w:tcPr>
          <w:p w14:paraId="66CF3635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365F72E9" w14:textId="2A967A33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34A9F" w14:paraId="57821CF7" w14:textId="77777777">
        <w:tc>
          <w:tcPr>
            <w:tcW w:w="2844" w:type="dxa"/>
          </w:tcPr>
          <w:p w14:paraId="4644F865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811" w:type="dxa"/>
          </w:tcPr>
          <w:p w14:paraId="5EFA13A1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3ACFF8A1" w14:textId="22C8873B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34A9F" w14:paraId="689C87AC" w14:textId="77777777">
        <w:tc>
          <w:tcPr>
            <w:tcW w:w="2844" w:type="dxa"/>
          </w:tcPr>
          <w:p w14:paraId="359E1FD3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811" w:type="dxa"/>
          </w:tcPr>
          <w:p w14:paraId="0E37B14E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0999B40A" w14:textId="01F8AB58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34A9F" w14:paraId="450AA28B" w14:textId="77777777">
        <w:tc>
          <w:tcPr>
            <w:tcW w:w="2844" w:type="dxa"/>
          </w:tcPr>
          <w:p w14:paraId="580DB97C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811" w:type="dxa"/>
          </w:tcPr>
          <w:p w14:paraId="2191A862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6BF58560" w14:textId="241B91BF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34A9F" w14:paraId="2D4CD2E3" w14:textId="77777777">
        <w:tc>
          <w:tcPr>
            <w:tcW w:w="2844" w:type="dxa"/>
          </w:tcPr>
          <w:p w14:paraId="440A9346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64C0CA08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53137A6F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6ED0853B" w14:textId="77777777">
        <w:tc>
          <w:tcPr>
            <w:tcW w:w="2844" w:type="dxa"/>
          </w:tcPr>
          <w:p w14:paraId="77430AC7" w14:textId="77777777" w:rsidR="00734A9F" w:rsidRPr="000D7AE2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0D7AE2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811" w:type="dxa"/>
          </w:tcPr>
          <w:p w14:paraId="62017CF6" w14:textId="77777777" w:rsidR="00734A9F" w:rsidRPr="000D7AE2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 w:rsidRPr="000D7AE2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0D7AE2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6E23CF31" w14:textId="0B71B1FA" w:rsidR="00734A9F" w:rsidRPr="000D7AE2" w:rsidRDefault="000D7AE2">
            <w:pPr>
              <w:spacing w:after="12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0D7AE2">
              <w:rPr>
                <w:rFonts w:ascii="Arial" w:eastAsia="Malgun Gothic" w:hAnsi="Arial"/>
                <w:bCs/>
                <w:sz w:val="22"/>
                <w:lang w:val="pt-BR" w:eastAsia="ko-KR"/>
              </w:rPr>
              <w:t>5</w:t>
            </w:r>
            <w:r w:rsidR="00200060">
              <w:rPr>
                <w:rFonts w:ascii="Arial" w:eastAsia="Malgun Gothic" w:hAnsi="Arial"/>
                <w:bCs/>
                <w:sz w:val="22"/>
                <w:lang w:val="pt-BR" w:eastAsia="ko-KR"/>
              </w:rPr>
              <w:t>-6</w:t>
            </w:r>
          </w:p>
        </w:tc>
      </w:tr>
      <w:tr w:rsidR="00734A9F" w14:paraId="6FA17465" w14:textId="77777777">
        <w:trPr>
          <w:trHeight w:val="846"/>
        </w:trPr>
        <w:tc>
          <w:tcPr>
            <w:tcW w:w="2844" w:type="dxa"/>
          </w:tcPr>
          <w:p w14:paraId="50942124" w14:textId="77777777" w:rsidR="00734A9F" w:rsidRPr="00200060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 w:rsidRPr="00200060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200060">
              <w:rPr>
                <w:rFonts w:ascii="Arial" w:hAnsi="Arial" w:cs="Helvetica"/>
                <w:sz w:val="22"/>
              </w:rPr>
              <w:t xml:space="preserve"> </w:t>
            </w:r>
            <w:r w:rsidRPr="00200060">
              <w:rPr>
                <w:rFonts w:ascii="Arial" w:hAnsi="Arial" w:cs="Times"/>
                <w:sz w:val="22"/>
                <w:szCs w:val="20"/>
              </w:rPr>
              <w:t>interviewer</w:t>
            </w:r>
            <w:r w:rsidRPr="0020006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5DC853E5" w14:textId="77777777" w:rsidR="00734A9F" w:rsidRPr="00200060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 w:rsidRPr="00200060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200060">
              <w:rPr>
                <w:rFonts w:ascii="Arial" w:hAnsi="Arial" w:cs="Helvetica"/>
                <w:sz w:val="22"/>
              </w:rPr>
              <w:t xml:space="preserve"> </w:t>
            </w:r>
            <w:r w:rsidRPr="00200060">
              <w:rPr>
                <w:rFonts w:ascii="Arial" w:hAnsi="Arial" w:cs="Times"/>
                <w:sz w:val="22"/>
                <w:szCs w:val="20"/>
              </w:rPr>
              <w:t>research</w:t>
            </w:r>
            <w:r w:rsidRPr="0020006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69474EA8" w14:textId="23C569F6" w:rsidR="00734A9F" w:rsidRDefault="00200060">
            <w:pPr>
              <w:spacing w:after="12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6</w:t>
            </w:r>
          </w:p>
        </w:tc>
      </w:tr>
      <w:tr w:rsidR="00734A9F" w14:paraId="4417039F" w14:textId="77777777">
        <w:tc>
          <w:tcPr>
            <w:tcW w:w="2844" w:type="dxa"/>
          </w:tcPr>
          <w:p w14:paraId="1FFB4014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811" w:type="dxa"/>
          </w:tcPr>
          <w:p w14:paraId="04D5FCA3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2049A3A0" w14:textId="03000D86" w:rsidR="00734A9F" w:rsidRDefault="004E07E8">
            <w:pPr>
              <w:spacing w:after="12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</w:tbl>
    <w:p w14:paraId="41F2C414" w14:textId="77777777" w:rsidR="00734A9F" w:rsidRDefault="00734A9F"/>
    <w:tbl>
      <w:tblPr>
        <w:tblW w:w="893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26"/>
        <w:gridCol w:w="4509"/>
        <w:gridCol w:w="1696"/>
      </w:tblGrid>
      <w:tr w:rsidR="00734A9F" w14:paraId="735D3B3A" w14:textId="77777777">
        <w:tc>
          <w:tcPr>
            <w:tcW w:w="2844" w:type="dxa"/>
          </w:tcPr>
          <w:p w14:paraId="1958FA86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058FB68F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755B3130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467AE2D7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180C0054" w14:textId="77777777">
        <w:tc>
          <w:tcPr>
            <w:tcW w:w="2844" w:type="dxa"/>
          </w:tcPr>
          <w:p w14:paraId="5AB61A34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171819BB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129FD06F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0E0A36D7" w14:textId="77777777">
        <w:tc>
          <w:tcPr>
            <w:tcW w:w="2844" w:type="dxa"/>
          </w:tcPr>
          <w:p w14:paraId="1F754D5E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7225C11F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D6EC863" w14:textId="2C5A3607" w:rsidR="00734A9F" w:rsidRDefault="004E07E8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734A9F" w14:paraId="0C67B586" w14:textId="77777777">
        <w:tc>
          <w:tcPr>
            <w:tcW w:w="2844" w:type="dxa"/>
          </w:tcPr>
          <w:p w14:paraId="38E68469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7E7293B9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0C9A0969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1594ECF1" w14:textId="77777777">
        <w:trPr>
          <w:trHeight w:val="526"/>
        </w:trPr>
        <w:tc>
          <w:tcPr>
            <w:tcW w:w="2844" w:type="dxa"/>
          </w:tcPr>
          <w:p w14:paraId="01AB87E3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811" w:type="dxa"/>
          </w:tcPr>
          <w:p w14:paraId="2C88B767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1276" w:type="dxa"/>
          </w:tcPr>
          <w:p w14:paraId="13F0BD25" w14:textId="1ABCEF5B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734A9F" w14:paraId="5F2D9046" w14:textId="77777777">
        <w:tc>
          <w:tcPr>
            <w:tcW w:w="2844" w:type="dxa"/>
          </w:tcPr>
          <w:p w14:paraId="0D528B62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1. Method of approach</w:t>
            </w:r>
          </w:p>
        </w:tc>
        <w:tc>
          <w:tcPr>
            <w:tcW w:w="4811" w:type="dxa"/>
          </w:tcPr>
          <w:p w14:paraId="32B9DA10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1EEF58C7" w14:textId="5D3747CE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734A9F" w14:paraId="1A620BAD" w14:textId="77777777">
        <w:tc>
          <w:tcPr>
            <w:tcW w:w="2844" w:type="dxa"/>
          </w:tcPr>
          <w:p w14:paraId="7204C04B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811" w:type="dxa"/>
          </w:tcPr>
          <w:p w14:paraId="3B51E88B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052FA88" w14:textId="2CCA8A32" w:rsidR="00734A9F" w:rsidRDefault="004E07E8">
            <w:pPr>
              <w:spacing w:after="120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7</w:t>
            </w:r>
          </w:p>
        </w:tc>
      </w:tr>
      <w:tr w:rsidR="00734A9F" w14:paraId="41E3CD63" w14:textId="77777777">
        <w:tc>
          <w:tcPr>
            <w:tcW w:w="2844" w:type="dxa"/>
          </w:tcPr>
          <w:p w14:paraId="3E669E46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811" w:type="dxa"/>
          </w:tcPr>
          <w:p w14:paraId="01D2C6A4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E1B2193" w14:textId="71246A44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7</w:t>
            </w:r>
          </w:p>
        </w:tc>
      </w:tr>
      <w:tr w:rsidR="00734A9F" w14:paraId="71AE958A" w14:textId="77777777">
        <w:tc>
          <w:tcPr>
            <w:tcW w:w="2844" w:type="dxa"/>
          </w:tcPr>
          <w:p w14:paraId="5B4B164C" w14:textId="77777777" w:rsidR="00734A9F" w:rsidRDefault="00613DA2">
            <w:pPr>
              <w:spacing w:after="12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811" w:type="dxa"/>
          </w:tcPr>
          <w:p w14:paraId="6AA33873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12B981A0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0192404D" w14:textId="77777777">
        <w:tc>
          <w:tcPr>
            <w:tcW w:w="2844" w:type="dxa"/>
          </w:tcPr>
          <w:p w14:paraId="51ABB4BC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811" w:type="dxa"/>
          </w:tcPr>
          <w:p w14:paraId="434175D3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151FE36" w14:textId="1D0DA532" w:rsidR="00734A9F" w:rsidRDefault="004E07E8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734A9F" w14:paraId="6DFEB9F9" w14:textId="77777777">
        <w:tc>
          <w:tcPr>
            <w:tcW w:w="2844" w:type="dxa"/>
          </w:tcPr>
          <w:p w14:paraId="62B985EA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811" w:type="dxa"/>
          </w:tcPr>
          <w:p w14:paraId="025347D7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FF7BC46" w14:textId="716D9B09" w:rsidR="00734A9F" w:rsidRDefault="004E07E8">
            <w:pPr>
              <w:spacing w:after="12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4E07E8">
              <w:rPr>
                <w:rFonts w:ascii="Arial" w:eastAsia="Times New Roman" w:hAnsi="Arial"/>
                <w:sz w:val="22"/>
                <w:szCs w:val="22"/>
              </w:rPr>
              <w:t>12</w:t>
            </w:r>
          </w:p>
        </w:tc>
      </w:tr>
      <w:tr w:rsidR="00734A9F" w14:paraId="30EB7416" w14:textId="77777777">
        <w:tc>
          <w:tcPr>
            <w:tcW w:w="2844" w:type="dxa"/>
          </w:tcPr>
          <w:p w14:paraId="60316F8E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811" w:type="dxa"/>
          </w:tcPr>
          <w:p w14:paraId="63917C37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F573DD1" w14:textId="130601C8" w:rsidR="00734A9F" w:rsidRDefault="004E07E8">
            <w:pPr>
              <w:spacing w:after="12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0D7AE2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734A9F" w14:paraId="6CAF06F4" w14:textId="77777777">
        <w:tc>
          <w:tcPr>
            <w:tcW w:w="2844" w:type="dxa"/>
          </w:tcPr>
          <w:p w14:paraId="53D13ED1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1D63B510" w14:textId="77777777" w:rsidR="00734A9F" w:rsidRDefault="00734A9F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1525F830" w14:textId="77777777" w:rsidR="00734A9F" w:rsidRDefault="00734A9F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3D63AB2F" w14:textId="77777777">
        <w:trPr>
          <w:trHeight w:val="825"/>
        </w:trPr>
        <w:tc>
          <w:tcPr>
            <w:tcW w:w="2844" w:type="dxa"/>
          </w:tcPr>
          <w:p w14:paraId="11AA9D5A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811" w:type="dxa"/>
          </w:tcPr>
          <w:p w14:paraId="59634FF3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1FEF757" w14:textId="687F0E86" w:rsidR="00734A9F" w:rsidRDefault="004E07E8">
            <w:pPr>
              <w:spacing w:after="12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734A9F" w14:paraId="71778C7F" w14:textId="77777777">
        <w:tc>
          <w:tcPr>
            <w:tcW w:w="2844" w:type="dxa"/>
          </w:tcPr>
          <w:p w14:paraId="33AAF71A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811" w:type="dxa"/>
          </w:tcPr>
          <w:p w14:paraId="40D66FCB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7D8BA64B" w14:textId="6D06B36A" w:rsidR="00734A9F" w:rsidRPr="000D7AE2" w:rsidRDefault="0034465F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7</w:t>
            </w:r>
          </w:p>
        </w:tc>
      </w:tr>
      <w:tr w:rsidR="00734A9F" w14:paraId="1A46EDD9" w14:textId="77777777">
        <w:trPr>
          <w:trHeight w:val="556"/>
        </w:trPr>
        <w:tc>
          <w:tcPr>
            <w:tcW w:w="2844" w:type="dxa"/>
          </w:tcPr>
          <w:p w14:paraId="1255CAB7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811" w:type="dxa"/>
          </w:tcPr>
          <w:p w14:paraId="004E9B96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2B37972" w14:textId="14A2E647" w:rsidR="00734A9F" w:rsidRDefault="004E07E8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734A9F" w14:paraId="2452A4EE" w14:textId="77777777">
        <w:trPr>
          <w:trHeight w:val="1077"/>
        </w:trPr>
        <w:tc>
          <w:tcPr>
            <w:tcW w:w="2844" w:type="dxa"/>
          </w:tcPr>
          <w:p w14:paraId="2E1F611E" w14:textId="77777777" w:rsidR="00734A9F" w:rsidRPr="00766AB4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766AB4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811" w:type="dxa"/>
          </w:tcPr>
          <w:p w14:paraId="04DD9A16" w14:textId="77777777" w:rsidR="00734A9F" w:rsidRPr="00766AB4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766AB4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276" w:type="dxa"/>
          </w:tcPr>
          <w:p w14:paraId="446CFDD5" w14:textId="0A68CC54" w:rsidR="00734A9F" w:rsidRPr="00766AB4" w:rsidRDefault="00766AB4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766AB4"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734A9F" w14:paraId="7904C0A8" w14:textId="77777777">
        <w:tc>
          <w:tcPr>
            <w:tcW w:w="2844" w:type="dxa"/>
          </w:tcPr>
          <w:p w14:paraId="118DFC0E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811" w:type="dxa"/>
          </w:tcPr>
          <w:p w14:paraId="0F0B6467" w14:textId="10758D6B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317898D" w14:textId="08BF0D07" w:rsidR="00734A9F" w:rsidRDefault="000D7AE2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734A9F" w14:paraId="720F1A7E" w14:textId="77777777">
        <w:tc>
          <w:tcPr>
            <w:tcW w:w="2844" w:type="dxa"/>
            <w:tcBorders>
              <w:bottom w:val="single" w:sz="4" w:space="0" w:color="000000"/>
            </w:tcBorders>
          </w:tcPr>
          <w:p w14:paraId="465FF673" w14:textId="77777777" w:rsidR="00734A9F" w:rsidRPr="008073D9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8073D9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</w:tcPr>
          <w:p w14:paraId="6A7E78B6" w14:textId="77777777" w:rsidR="00734A9F" w:rsidRPr="008073D9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 w:rsidRPr="008073D9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8073D9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10E9BD48" w14:textId="5DA7A9B7" w:rsidR="00734A9F" w:rsidRPr="008073D9" w:rsidRDefault="008073D9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 w:rsidRPr="008073D9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734A9F" w14:paraId="7AB5BD2D" w14:textId="77777777">
        <w:tc>
          <w:tcPr>
            <w:tcW w:w="2844" w:type="dxa"/>
            <w:tcBorders>
              <w:bottom w:val="single" w:sz="4" w:space="0" w:color="auto"/>
            </w:tcBorders>
          </w:tcPr>
          <w:p w14:paraId="48783B79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14:paraId="478E79C8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2CBEB" w14:textId="58149676" w:rsidR="00734A9F" w:rsidRDefault="0034465F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734A9F" w14:paraId="13B35510" w14:textId="77777777">
        <w:tc>
          <w:tcPr>
            <w:tcW w:w="284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9275A24" w14:textId="77777777" w:rsidR="00734A9F" w:rsidRDefault="00734A9F">
            <w:pPr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5B9D50B" w14:textId="77777777" w:rsidR="00734A9F" w:rsidRDefault="00734A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52EE927" w14:textId="77777777" w:rsidR="00734A9F" w:rsidRDefault="00734A9F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34A9F" w14:paraId="42AA45E3" w14:textId="77777777">
        <w:tc>
          <w:tcPr>
            <w:tcW w:w="2844" w:type="dxa"/>
            <w:tcBorders>
              <w:top w:val="single" w:sz="4" w:space="0" w:color="auto"/>
            </w:tcBorders>
          </w:tcPr>
          <w:p w14:paraId="61D2FCC2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14:paraId="76379649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8D595E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2568C21B" w14:textId="77777777">
        <w:tc>
          <w:tcPr>
            <w:tcW w:w="2844" w:type="dxa"/>
          </w:tcPr>
          <w:p w14:paraId="1947EE08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77837734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980FEFA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34C284AD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0C24D1EB" w14:textId="77777777">
        <w:tc>
          <w:tcPr>
            <w:tcW w:w="2844" w:type="dxa"/>
          </w:tcPr>
          <w:p w14:paraId="3EEB56CE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811" w:type="dxa"/>
          </w:tcPr>
          <w:p w14:paraId="656E043C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8A5651C" w14:textId="5F2BF619" w:rsidR="00734A9F" w:rsidRDefault="000D7AE2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734A9F" w14:paraId="75898B18" w14:textId="77777777">
        <w:tc>
          <w:tcPr>
            <w:tcW w:w="2844" w:type="dxa"/>
          </w:tcPr>
          <w:p w14:paraId="7B95E9AD" w14:textId="77777777" w:rsidR="00734A9F" w:rsidRPr="009455A5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9455A5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811" w:type="dxa"/>
          </w:tcPr>
          <w:p w14:paraId="413292B9" w14:textId="77777777" w:rsidR="00734A9F" w:rsidRPr="009455A5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 w:rsidRPr="009455A5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455A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C33AD3B" w14:textId="4193D181" w:rsidR="00734A9F" w:rsidRDefault="00C5176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8, </w:t>
            </w:r>
            <w:r w:rsidR="009455A5">
              <w:rPr>
                <w:rFonts w:ascii="Arial" w:eastAsia="Times New Roman" w:hAnsi="Arial"/>
                <w:sz w:val="22"/>
              </w:rPr>
              <w:t>Supplementary File B</w:t>
            </w:r>
          </w:p>
        </w:tc>
      </w:tr>
      <w:tr w:rsidR="00734A9F" w14:paraId="1F3006CC" w14:textId="77777777">
        <w:tc>
          <w:tcPr>
            <w:tcW w:w="2844" w:type="dxa"/>
          </w:tcPr>
          <w:p w14:paraId="38AA0FAE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811" w:type="dxa"/>
          </w:tcPr>
          <w:p w14:paraId="6F2858B4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79DFF111" w14:textId="18985722" w:rsidR="00734A9F" w:rsidRPr="000D7AE2" w:rsidRDefault="0034465F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</w:t>
            </w:r>
            <w:r w:rsidR="00766AB4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734A9F" w14:paraId="7CEABA94" w14:textId="77777777">
        <w:trPr>
          <w:trHeight w:val="476"/>
        </w:trPr>
        <w:tc>
          <w:tcPr>
            <w:tcW w:w="2844" w:type="dxa"/>
          </w:tcPr>
          <w:p w14:paraId="10819010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7. Software</w:t>
            </w:r>
          </w:p>
        </w:tc>
        <w:tc>
          <w:tcPr>
            <w:tcW w:w="4811" w:type="dxa"/>
          </w:tcPr>
          <w:p w14:paraId="55806205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93D3A1A" w14:textId="54F62538" w:rsidR="00734A9F" w:rsidRPr="000D7AE2" w:rsidRDefault="00C51761">
            <w:pPr>
              <w:spacing w:after="12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734A9F" w14:paraId="51C50B61" w14:textId="77777777">
        <w:tc>
          <w:tcPr>
            <w:tcW w:w="2844" w:type="dxa"/>
          </w:tcPr>
          <w:p w14:paraId="5404B660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811" w:type="dxa"/>
          </w:tcPr>
          <w:p w14:paraId="53D56F65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E1F4C75" w14:textId="1C4FD56C" w:rsidR="00734A9F" w:rsidRPr="000D7AE2" w:rsidRDefault="00C51761">
            <w:pPr>
              <w:spacing w:after="12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6</w:t>
            </w:r>
          </w:p>
        </w:tc>
      </w:tr>
      <w:tr w:rsidR="00734A9F" w14:paraId="28D58632" w14:textId="77777777">
        <w:tc>
          <w:tcPr>
            <w:tcW w:w="2844" w:type="dxa"/>
          </w:tcPr>
          <w:p w14:paraId="0F527124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68CB30F1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6217699" w14:textId="77777777" w:rsidR="00734A9F" w:rsidRDefault="00734A9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5CCFBEBF" w14:textId="77777777" w:rsidR="00734A9F" w:rsidRDefault="00734A9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34A9F" w14:paraId="397FC05E" w14:textId="77777777">
        <w:tc>
          <w:tcPr>
            <w:tcW w:w="2844" w:type="dxa"/>
          </w:tcPr>
          <w:p w14:paraId="2289F9B8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811" w:type="dxa"/>
          </w:tcPr>
          <w:p w14:paraId="223DBB3F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5452A97" w14:textId="2800F5A3" w:rsidR="00734A9F" w:rsidRDefault="000D7AE2">
            <w:pPr>
              <w:spacing w:after="12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0</w:t>
            </w:r>
          </w:p>
        </w:tc>
      </w:tr>
      <w:tr w:rsidR="00734A9F" w14:paraId="5A97F2D7" w14:textId="77777777">
        <w:tc>
          <w:tcPr>
            <w:tcW w:w="2844" w:type="dxa"/>
          </w:tcPr>
          <w:p w14:paraId="7503A3FF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811" w:type="dxa"/>
          </w:tcPr>
          <w:p w14:paraId="27B76347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168552A" w14:textId="64D652E0" w:rsidR="00734A9F" w:rsidRPr="000D7AE2" w:rsidRDefault="000D7AE2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0D7AE2">
              <w:rPr>
                <w:rFonts w:ascii="Arial" w:eastAsia="Times New Roman" w:hAnsi="Arial"/>
                <w:bCs/>
                <w:sz w:val="22"/>
              </w:rPr>
              <w:t>8-1</w:t>
            </w:r>
            <w:r w:rsidR="00C51761">
              <w:rPr>
                <w:rFonts w:ascii="Arial" w:eastAsia="Times New Roman" w:hAnsi="Arial"/>
                <w:bCs/>
                <w:sz w:val="22"/>
              </w:rPr>
              <w:t>2</w:t>
            </w:r>
          </w:p>
        </w:tc>
      </w:tr>
      <w:tr w:rsidR="00734A9F" w14:paraId="410D2247" w14:textId="77777777">
        <w:tc>
          <w:tcPr>
            <w:tcW w:w="2844" w:type="dxa"/>
          </w:tcPr>
          <w:p w14:paraId="124BFFFE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811" w:type="dxa"/>
          </w:tcPr>
          <w:p w14:paraId="08A87D9B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2E75DFA" w14:textId="31041C3D" w:rsidR="00734A9F" w:rsidRPr="000D7AE2" w:rsidRDefault="000D7AE2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0D7AE2">
              <w:rPr>
                <w:rFonts w:ascii="Arial" w:eastAsia="Times New Roman" w:hAnsi="Arial"/>
                <w:bCs/>
                <w:sz w:val="22"/>
              </w:rPr>
              <w:t>8-10</w:t>
            </w:r>
          </w:p>
        </w:tc>
      </w:tr>
      <w:tr w:rsidR="00734A9F" w14:paraId="5D3A001B" w14:textId="77777777">
        <w:tc>
          <w:tcPr>
            <w:tcW w:w="2844" w:type="dxa"/>
          </w:tcPr>
          <w:p w14:paraId="2FE8CB32" w14:textId="77777777" w:rsidR="00734A9F" w:rsidRDefault="00613DA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811" w:type="dxa"/>
          </w:tcPr>
          <w:p w14:paraId="10C808FF" w14:textId="77777777" w:rsidR="00734A9F" w:rsidRDefault="00613D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50DCB38" w14:textId="1AD2BFA5" w:rsidR="00734A9F" w:rsidRPr="000D7AE2" w:rsidRDefault="000D7AE2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0D7AE2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</w:tbl>
    <w:p w14:paraId="1522E0B5" w14:textId="77777777" w:rsidR="00734A9F" w:rsidRDefault="00734A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hAnsi="Arial" w:cs="Helvetica"/>
          <w:sz w:val="22"/>
        </w:rPr>
      </w:pPr>
    </w:p>
    <w:p w14:paraId="76132B82" w14:textId="77777777" w:rsidR="00734A9F" w:rsidRDefault="00734A9F"/>
    <w:sectPr w:rsidR="00734A9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31B76" w14:textId="77777777" w:rsidR="00734A9F" w:rsidRDefault="00613DA2">
      <w:pPr>
        <w:spacing w:after="0"/>
      </w:pPr>
      <w:r>
        <w:separator/>
      </w:r>
    </w:p>
  </w:endnote>
  <w:endnote w:type="continuationSeparator" w:id="0">
    <w:p w14:paraId="1BEA4626" w14:textId="77777777" w:rsidR="00734A9F" w:rsidRDefault="00613D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00"/>
    <w:family w:val="auto"/>
    <w:pitch w:val="default"/>
  </w:font>
  <w:font w:name="Times">
    <w:panose1 w:val="02020603050405020304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91D6D" w14:textId="77777777" w:rsidR="00734A9F" w:rsidRDefault="00613DA2">
      <w:pPr>
        <w:spacing w:after="0"/>
      </w:pPr>
      <w:r>
        <w:separator/>
      </w:r>
    </w:p>
  </w:footnote>
  <w:footnote w:type="continuationSeparator" w:id="0">
    <w:p w14:paraId="4E82EEBD" w14:textId="77777777" w:rsidR="00734A9F" w:rsidRDefault="00613DA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46E76"/>
    <w:multiLevelType w:val="multilevel"/>
    <w:tmpl w:val="D6F03ECA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A9F"/>
    <w:rsid w:val="000D7AE2"/>
    <w:rsid w:val="00200060"/>
    <w:rsid w:val="0034465F"/>
    <w:rsid w:val="004E07E8"/>
    <w:rsid w:val="00613DA2"/>
    <w:rsid w:val="00734A9F"/>
    <w:rsid w:val="00766AB4"/>
    <w:rsid w:val="008073D9"/>
    <w:rsid w:val="009455A5"/>
    <w:rsid w:val="00C51761"/>
    <w:rsid w:val="00E1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84683F"/>
  <w15:docId w15:val="{520429D6-A37A-4847-961B-08F6A2AB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lang w:val="de-DE"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rPr>
      <w:i/>
      <w:iCs/>
      <w:color w:val="1F497D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hps">
    <w:name w:val="hps"/>
    <w:basedOn w:val="Absatz-Standardschriftart"/>
  </w:style>
  <w:style w:type="character" w:customStyle="1" w:styleId="shorttext">
    <w:name w:val="short_text"/>
    <w:basedOn w:val="Absatz-Standardschriftart"/>
  </w:style>
  <w:style w:type="paragraph" w:styleId="Sprechblasentext">
    <w:name w:val="Balloon Text"/>
    <w:basedOn w:val="Standard"/>
    <w:link w:val="SprechblasentextZchn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Pr>
      <w:b/>
      <w:bCs/>
    </w:rPr>
  </w:style>
  <w:style w:type="character" w:styleId="Kommentarzeichen">
    <w:name w:val="annotation reference"/>
    <w:rPr>
      <w:sz w:val="16"/>
      <w:szCs w:val="16"/>
    </w:rPr>
  </w:style>
  <w:style w:type="paragraph" w:styleId="Kommentartext">
    <w:name w:val="annotation text"/>
    <w:basedOn w:val="Standard"/>
    <w:link w:val="KommentartextZchn"/>
    <w:rPr>
      <w:sz w:val="20"/>
      <w:szCs w:val="20"/>
    </w:rPr>
  </w:style>
  <w:style w:type="character" w:customStyle="1" w:styleId="KommentartextZchn">
    <w:name w:val="Kommentartext Zchn"/>
    <w:link w:val="Kommentartext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rFonts w:ascii="Cambria" w:eastAsia="Cambria" w:hAnsi="Cambria"/>
      <w:b/>
      <w:bCs/>
      <w:lang w:val="en-US" w:eastAsia="en-US"/>
    </w:rPr>
  </w:style>
  <w:style w:type="paragraph" w:styleId="Kopfzeile">
    <w:name w:val="header"/>
    <w:basedOn w:val="Standard"/>
    <w:link w:val="KopfzeileZchn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Pr>
      <w:rFonts w:ascii="Cambria" w:eastAsia="Cambria" w:hAnsi="Cambria"/>
      <w:sz w:val="24"/>
      <w:szCs w:val="24"/>
      <w:lang w:eastAsia="en-US"/>
    </w:rPr>
  </w:style>
  <w:style w:type="paragraph" w:styleId="Fuzeile">
    <w:name w:val="footer"/>
    <w:basedOn w:val="Standard"/>
    <w:link w:val="FuzeileZchn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3059</Characters>
  <Application>Microsoft Office Word</Application>
  <DocSecurity>0</DocSecurity>
  <Lines>218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Philipps-Universität Marburg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Rink, Laura</cp:lastModifiedBy>
  <cp:revision>6</cp:revision>
  <dcterms:created xsi:type="dcterms:W3CDTF">2025-02-08T18:06:00Z</dcterms:created>
  <dcterms:modified xsi:type="dcterms:W3CDTF">2025-06-0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70908928-34c0-4305-b0a1-b0637aa0062a</vt:lpwstr>
  </property>
</Properties>
</file>